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AE16" w14:textId="1FB55A28" w:rsidR="00CF689A" w:rsidRPr="004A7FE0" w:rsidRDefault="00CF689A" w:rsidP="00CF689A">
      <w:pPr>
        <w:rPr>
          <w:b/>
          <w:bCs/>
          <w:color w:val="000000"/>
          <w:sz w:val="20"/>
          <w:szCs w:val="20"/>
          <w:lang w:eastAsia="en-GB"/>
        </w:rPr>
      </w:pPr>
      <w:r>
        <w:rPr>
          <w:b/>
          <w:bCs/>
          <w:color w:val="000000"/>
          <w:sz w:val="20"/>
          <w:szCs w:val="20"/>
          <w:lang w:eastAsia="en-GB"/>
        </w:rPr>
        <w:t>S</w:t>
      </w:r>
      <w:r w:rsidR="009D6C57">
        <w:rPr>
          <w:b/>
          <w:bCs/>
          <w:color w:val="000000"/>
          <w:sz w:val="20"/>
          <w:szCs w:val="20"/>
          <w:lang w:eastAsia="en-GB"/>
        </w:rPr>
        <w:t>5</w:t>
      </w:r>
      <w:r>
        <w:rPr>
          <w:b/>
          <w:bCs/>
          <w:color w:val="000000"/>
          <w:sz w:val="20"/>
          <w:szCs w:val="20"/>
          <w:lang w:eastAsia="en-GB"/>
        </w:rPr>
        <w:t xml:space="preserve"> </w:t>
      </w:r>
      <w:r w:rsidRPr="00480635">
        <w:rPr>
          <w:b/>
          <w:bCs/>
          <w:color w:val="000000"/>
          <w:sz w:val="20"/>
          <w:szCs w:val="20"/>
          <w:lang w:eastAsia="en-GB"/>
        </w:rPr>
        <w:t>Table</w:t>
      </w:r>
      <w:r>
        <w:rPr>
          <w:b/>
          <w:bCs/>
          <w:color w:val="000000"/>
          <w:sz w:val="20"/>
          <w:szCs w:val="20"/>
          <w:lang w:eastAsia="en-GB"/>
        </w:rPr>
        <w:t>.</w:t>
      </w:r>
      <w:r w:rsidRPr="00480635">
        <w:rPr>
          <w:b/>
          <w:bCs/>
          <w:color w:val="000000"/>
          <w:sz w:val="20"/>
          <w:szCs w:val="20"/>
          <w:lang w:eastAsia="en-GB"/>
        </w:rPr>
        <w:t xml:space="preserve"> </w:t>
      </w:r>
      <w:r w:rsidRPr="004A7FE0">
        <w:rPr>
          <w:b/>
          <w:bCs/>
          <w:color w:val="000000"/>
          <w:sz w:val="20"/>
          <w:szCs w:val="20"/>
          <w:lang w:eastAsia="en-GB"/>
        </w:rPr>
        <w:t>Percentage of neonatal deaths attributable to risk factors in Ethiopia and its regional states, 2019</w:t>
      </w:r>
    </w:p>
    <w:p w14:paraId="5FC77B99" w14:textId="77777777" w:rsidR="00CF689A" w:rsidRDefault="00CF689A" w:rsidP="00CF689A"/>
    <w:tbl>
      <w:tblPr>
        <w:tblW w:w="13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1420"/>
        <w:gridCol w:w="1298"/>
        <w:gridCol w:w="1272"/>
        <w:gridCol w:w="1237"/>
        <w:gridCol w:w="1167"/>
        <w:gridCol w:w="1630"/>
        <w:gridCol w:w="1375"/>
        <w:gridCol w:w="1460"/>
        <w:gridCol w:w="1559"/>
      </w:tblGrid>
      <w:tr w:rsidR="00CF689A" w:rsidRPr="001A27A5" w14:paraId="1D25582E" w14:textId="77777777" w:rsidTr="00F2391B">
        <w:trPr>
          <w:trHeight w:val="263"/>
        </w:trPr>
        <w:tc>
          <w:tcPr>
            <w:tcW w:w="1562" w:type="dxa"/>
            <w:vMerge w:val="restart"/>
            <w:vAlign w:val="center"/>
            <w:hideMark/>
          </w:tcPr>
          <w:p w14:paraId="02DD9538" w14:textId="77777777" w:rsidR="00CF689A" w:rsidRPr="001A27A5" w:rsidRDefault="00CF689A" w:rsidP="00F2391B">
            <w:pP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6F31C6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Country/</w:t>
            </w:r>
            <w:r w:rsidRPr="006F31C6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br/>
              <w:t>region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09B249C2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Low birth weight and short gestation</w:t>
            </w:r>
          </w:p>
        </w:tc>
        <w:tc>
          <w:tcPr>
            <w:tcW w:w="3807" w:type="dxa"/>
            <w:gridSpan w:val="3"/>
            <w:shd w:val="clear" w:color="auto" w:fill="auto"/>
            <w:vAlign w:val="center"/>
          </w:tcPr>
          <w:p w14:paraId="17C444BD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Unsafe water, sanitation, and handwashing</w:t>
            </w:r>
          </w:p>
        </w:tc>
        <w:tc>
          <w:tcPr>
            <w:tcW w:w="5632" w:type="dxa"/>
            <w:gridSpan w:val="4"/>
            <w:shd w:val="clear" w:color="auto" w:fill="auto"/>
            <w:vAlign w:val="center"/>
            <w:hideMark/>
          </w:tcPr>
          <w:p w14:paraId="5F8DC60A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  <w:p w14:paraId="5CF351D9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Air pollution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D97DCAD" w14:textId="77777777" w:rsidR="00CF689A" w:rsidRDefault="00CF689A" w:rsidP="00F2391B">
            <w:pPr>
              <w:spacing w:after="160" w:line="259" w:lineRule="auto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  <w:p w14:paraId="45F9D9CD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All risk factors</w:t>
            </w: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</w:tr>
      <w:tr w:rsidR="00CF689A" w:rsidRPr="001A27A5" w14:paraId="261821D4" w14:textId="77777777" w:rsidTr="00F2391B">
        <w:trPr>
          <w:trHeight w:val="636"/>
        </w:trPr>
        <w:tc>
          <w:tcPr>
            <w:tcW w:w="1562" w:type="dxa"/>
            <w:vMerge/>
            <w:vAlign w:val="center"/>
            <w:hideMark/>
          </w:tcPr>
          <w:p w14:paraId="3CB493DC" w14:textId="77777777" w:rsidR="00CF689A" w:rsidRPr="001A27A5" w:rsidRDefault="00CF689A" w:rsidP="00F2391B">
            <w:pP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  <w:hideMark/>
          </w:tcPr>
          <w:p w14:paraId="76992CC5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D577734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Total 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F84E69F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Unsafe water  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38904EC8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No access to handwashing facility 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132B3383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Unsafe sanitation </w:t>
            </w: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7B63EECB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Total 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3CCE984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Ambient particulate matter pollution 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7274BE4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Household air pollution from solid fuels 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99722A0" w14:textId="77777777" w:rsidR="00CF689A" w:rsidRPr="001A27A5" w:rsidRDefault="00CF689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CF689A" w:rsidRPr="001A27A5" w14:paraId="7CE28DDC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D6835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Ethiop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79FC84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1.1 (67.2-74.6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8D9589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.8 (2.6-5.3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527ECB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6 (1-2.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7B14F9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2 (1.4-3.2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846702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6 (1-2.5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1485E8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3.3 (20.4-26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05F584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1 (0.8-4.1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4C98F1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1.3 (17.9-24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2D2E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5.8 (71.7-79.4)</w:t>
            </w:r>
          </w:p>
        </w:tc>
      </w:tr>
      <w:tr w:rsidR="00CF689A" w:rsidRPr="001A27A5" w14:paraId="22074445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A6920F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Tigra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21864E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0.4 (65.1-75.5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72A467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4 (2.6-6.1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BDEEF5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6 (0.9-2.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28FE26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4 (1.4-3.6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4ED3315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6 (0.9-2.9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ACD5FC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4.4 (19.1-29.7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E13DF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.3 (1.2-6.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3144984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1.1 (15.6-26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4F35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4.9 (69.4-80)</w:t>
            </w:r>
          </w:p>
        </w:tc>
      </w:tr>
      <w:tr w:rsidR="00CF689A" w:rsidRPr="001A27A5" w14:paraId="15A2B25D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BD2CD6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Afar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1DD29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1.9 (67.5-75.9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023AD5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4.2 (2.9-6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3BE947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8 (1.1-2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525E3D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6 (1.6-3.7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FF62F2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8 (1.1-2.7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27C3268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4.3 (19.8-28.7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1A67294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9 (0.6-4.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869DD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2.4 (18-27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6123AE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6.4 (72-80.6)</w:t>
            </w:r>
          </w:p>
        </w:tc>
      </w:tr>
      <w:tr w:rsidR="00CF689A" w:rsidRPr="001A27A5" w14:paraId="46F1A87F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DA15FB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Amhar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E0F53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8 (62.2-72.7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B2B6E9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8 (1.4-5.5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C3E27C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4-2.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7894C2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8 (0.9-3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93BFB17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4-2.9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D1C89A7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2.7 (17.3-27.5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AD9C5D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2 (0.7-4.8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89061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0.5 (15.2-25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C0AA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2.9 (66.8-78.1)</w:t>
            </w:r>
          </w:p>
        </w:tc>
      </w:tr>
      <w:tr w:rsidR="00CF689A" w:rsidRPr="001A27A5" w14:paraId="7BAFBC16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FD9E555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Orom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3FB58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4.4 (70.5-78.1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8232EF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4.1 (2.4-6.4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8CCB0E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9 (0.9-3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FABC0E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3 (1.4-3.5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B14F53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9 (0.9-3.4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E117815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4.3 (19.3-29.1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38A3C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1 (0.8-4.4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EF132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2.2 (17.1-27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BDC80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8.7 (74.6-82.4)</w:t>
            </w:r>
          </w:p>
        </w:tc>
      </w:tr>
      <w:tr w:rsidR="00CF689A" w:rsidRPr="001A27A5" w14:paraId="5F5E0269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FCF886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Somali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B0031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2.8 (68.6-76.7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674AF34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.9 (2.4-5.7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57229F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4 (0.8-2.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7BFEA6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6 (1.4-3.8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89041D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4 (0.8-2.5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39C504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6 (21-30.7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0481F57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3-2.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9E7343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4.9 (20.1-29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CB9D4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7.6 (73.3-81.6)</w:t>
            </w:r>
          </w:p>
        </w:tc>
      </w:tr>
      <w:tr w:rsidR="00CF689A" w:rsidRPr="001A27A5" w14:paraId="4F0AAEA2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48F70E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Benishangul-Gumuz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EA2F7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7.2 (62.6-71.4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C2AFBBD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.5 (2-5.8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808348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3 (0.6-2.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DD4526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3 (1.2-3.6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56ACD3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3 (0.6-2.6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D501BA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2.2 (16.6-27.3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5420A5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1 (0.8-4.8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192C32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0.1 (14.6-25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5A79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3 (67.8-77.4)</w:t>
            </w:r>
          </w:p>
        </w:tc>
      </w:tr>
      <w:tr w:rsidR="00CF689A" w:rsidRPr="001A27A5" w14:paraId="5C353A29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7DA685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 xml:space="preserve">Southern Nations,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E2F774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7.8 (63.2-71.9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E3BE90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.9 (2.4-6.1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B6824E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7 (0.9-3.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55CD74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3 (1.4-3.3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5BBE0C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7 (0.9-3.1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3AB73F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1.4 (16.5-26.4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38D52D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9 (0.7-3.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B059E5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9.5 (14.7-24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5AB3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3.2 (68.3-77.6)</w:t>
            </w:r>
          </w:p>
        </w:tc>
      </w:tr>
      <w:tr w:rsidR="00CF689A" w:rsidRPr="001A27A5" w14:paraId="4FAFF7C7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1051C0D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1A27A5">
              <w:rPr>
                <w:color w:val="000000"/>
                <w:sz w:val="18"/>
                <w:szCs w:val="18"/>
                <w:lang w:val="en-AU" w:eastAsia="en-AU"/>
              </w:rPr>
              <w:t>Gambell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11DA7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6.3 (57.9-73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3F5F1F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7 (1.5-4.3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D50C95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 (0.5-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F49711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8 (0.9-2.8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F85433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 (0.5-2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66FB11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2.2 (16.1-27.9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5EA076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.5 (1.4-6.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2B46B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8.7 (13-24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5F40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0.1 (61.2-77)</w:t>
            </w:r>
          </w:p>
        </w:tc>
      </w:tr>
      <w:tr w:rsidR="00CF689A" w:rsidRPr="001A27A5" w14:paraId="71527CE1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C1667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Harari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84763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4.3 (57.2-69.8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EB6E78D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3 (1.7-5.3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9DDFD7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5-2.3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4509D35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9 (1-3.3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3ABED33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5-2.3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5B7631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7.8 (11.7-23.9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7605D18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4.4 (2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>.0</w:t>
            </w:r>
            <w:r w:rsidRPr="001A27A5">
              <w:rPr>
                <w:color w:val="000000"/>
                <w:sz w:val="18"/>
                <w:szCs w:val="18"/>
                <w:lang w:val="en-AU" w:eastAsia="en-AU"/>
              </w:rPr>
              <w:t>-8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>.0</w:t>
            </w:r>
            <w:r w:rsidRPr="001A27A5">
              <w:rPr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E013FE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3.4 (8.1-18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6BF2E8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9 (61.7-74.8)</w:t>
            </w:r>
          </w:p>
        </w:tc>
      </w:tr>
      <w:tr w:rsidR="00CF689A" w:rsidRPr="001A27A5" w14:paraId="6DBBB73D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48DB25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 xml:space="preserve">Dire </w:t>
            </w:r>
            <w:proofErr w:type="spellStart"/>
            <w:r w:rsidRPr="001A27A5">
              <w:rPr>
                <w:color w:val="000000"/>
                <w:sz w:val="18"/>
                <w:szCs w:val="18"/>
                <w:lang w:val="en-AU" w:eastAsia="en-AU"/>
              </w:rPr>
              <w:t>Daw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FF449D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7.7 (60.9-73.3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DF81DC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7 (1.4-5.3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29BB7A8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 (0.4-2.3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AE189BD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8 (0.9-3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96DEC1B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 (0.4-2.3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907967C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9.5 (13.9-25.6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324E24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5.2 (2.3-9.4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08648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4.4 (9-19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0465A2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71.7 (64.7-77.8)</w:t>
            </w:r>
          </w:p>
        </w:tc>
      </w:tr>
      <w:tr w:rsidR="00CF689A" w:rsidRPr="001A27A5" w14:paraId="07E4780C" w14:textId="77777777" w:rsidTr="00F2391B">
        <w:trPr>
          <w:trHeight w:val="263"/>
        </w:trPr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57192A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Addis Abab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12DA86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5.4 (53.7-74.4)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B55E45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2.8 (1.7-4.1)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92627D7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6-1.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7D32B91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7 (1-2.5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B3AFF97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.1 (0.6-1.8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16C1A40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13.3 (6.5-20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B37CD4A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8.8 (4-14.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CB40A9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4.5 (1.8-8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C76BF" w14:textId="77777777" w:rsidR="00CF689A" w:rsidRPr="001A27A5" w:rsidRDefault="00CF689A" w:rsidP="00F2391B">
            <w:pPr>
              <w:rPr>
                <w:color w:val="000000"/>
                <w:sz w:val="18"/>
                <w:szCs w:val="18"/>
                <w:lang w:val="en-AU" w:eastAsia="en-AU"/>
              </w:rPr>
            </w:pPr>
            <w:r w:rsidRPr="001A27A5">
              <w:rPr>
                <w:color w:val="000000"/>
                <w:sz w:val="18"/>
                <w:szCs w:val="18"/>
                <w:lang w:val="en-AU" w:eastAsia="en-AU"/>
              </w:rPr>
              <w:t>67.5 (55.4-76.7)</w:t>
            </w:r>
          </w:p>
        </w:tc>
      </w:tr>
    </w:tbl>
    <w:p w14:paraId="62DE252C" w14:textId="77777777" w:rsidR="00CF689A" w:rsidRDefault="00CF689A" w:rsidP="00CF689A">
      <w:pPr>
        <w:rPr>
          <w:sz w:val="20"/>
          <w:szCs w:val="20"/>
        </w:rPr>
      </w:pPr>
      <w:r w:rsidRPr="00A1290D">
        <w:rPr>
          <w:sz w:val="20"/>
          <w:szCs w:val="20"/>
        </w:rPr>
        <w:t>*All risk factors column does not reflect the addition of groups of risk factors.</w:t>
      </w:r>
    </w:p>
    <w:p w14:paraId="23272EDC" w14:textId="77777777" w:rsidR="00EB4BBE" w:rsidRDefault="00EB4BBE"/>
    <w:sectPr w:rsidR="00EB4BBE" w:rsidSect="00CF689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9A"/>
    <w:rsid w:val="009D6C57"/>
    <w:rsid w:val="00CF689A"/>
    <w:rsid w:val="00E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219A7"/>
  <w15:chartTrackingRefBased/>
  <w15:docId w15:val="{7F55EEF7-EF3C-462C-8E37-FCC280994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2</cp:revision>
  <dcterms:created xsi:type="dcterms:W3CDTF">2022-10-21T16:15:00Z</dcterms:created>
  <dcterms:modified xsi:type="dcterms:W3CDTF">2022-10-21T16:34:00Z</dcterms:modified>
</cp:coreProperties>
</file>